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088" w:type="dxa"/>
        <w:jc w:val="left"/>
        <w:tblInd w:w="-57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34"/>
        <w:gridCol w:w="407"/>
        <w:gridCol w:w="425"/>
        <w:gridCol w:w="1146"/>
        <w:gridCol w:w="751"/>
        <w:gridCol w:w="993"/>
        <w:gridCol w:w="850"/>
        <w:gridCol w:w="992"/>
        <w:gridCol w:w="1134"/>
        <w:gridCol w:w="1134"/>
        <w:gridCol w:w="851"/>
        <w:gridCol w:w="1010"/>
        <w:gridCol w:w="1134"/>
        <w:gridCol w:w="993"/>
        <w:gridCol w:w="1134"/>
      </w:tblGrid>
      <w:tr>
        <w:trPr>
          <w:trHeight w:val="24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Sites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586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Goyave</w:t>
            </w:r>
          </w:p>
        </w:tc>
        <w:tc>
          <w:tcPr>
            <w:tcW w:w="625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Petit-Bourg</w:t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Habitats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8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Mangrove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eagrass bed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Coral reef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Mangrove</w:t>
            </w:r>
          </w:p>
        </w:tc>
        <w:tc>
          <w:tcPr>
            <w:tcW w:w="21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eagrass bed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Coral reef</w:t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[CHD]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15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[CHD]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15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[CHD]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15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[CHD]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15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[CHD]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15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[CHD]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15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</w:t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M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0.0 ± 5.6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.7 ± 0.0 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7.3 ± 9.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2 ± 0.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.7 ± 0.6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0 ± 0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1.3 ± 38.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2 ± 0.0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1.7 ± 2.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1 ± 0.0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0.3 ± 2.1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3 ± 0.0</w:t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Zooplankton 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1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3 ± 1.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6 ± 0.0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.7 ± 2.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3 ± 0.1</w:t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Primary producer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lgal turf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 ± 0.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.1 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.0 </w:t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Acanthophora spicifera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1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6 ± 0.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3 ± 0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.3 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.7 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.3 ± 0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7 ± 1.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Caulerpa sertularoide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1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7 ± 2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3 ± 1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.6 ± 6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3 ± 1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0.3 ± 0.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6 ± 0.1</w:t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Ulva flexuosa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6 ± 0.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2 ± 0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Galaxaura rugosa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1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 ± 0.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4 ± 0.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.2 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3 ± 0.4</w:t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Halimeda incrassata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1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.9 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8 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2 ± 0.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0 ± 0.1</w:t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 xml:space="preserve">Padina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.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1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 ± 0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9 ± 1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5 ± 0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5 ± 0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Halophila stipulacea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1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1 ± 0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 ± 0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.3 ± 9.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6 ± 0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 ± 1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Syringodium filiforme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1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9 ± 0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 ± 0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4 ± 0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9 ± 0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 xml:space="preserve">Thalassia testudinum 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1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7 ± 0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9 ± 0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0 ± 0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0 ± 0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Primary consumer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Acanthurus bahianu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.5 ± 27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1 ± 1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Amphimedon compressa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1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.1 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8 ± 0.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7 ± 0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2 ± 0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Cerithium vulgatum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1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.7 ± 4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0 ± 0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7.0 ± 1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4 ± 0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Crassostrea rhizophorae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1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4.7 ± 5.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7 ± 0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2.3 ± 3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5 ± 0.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Holothuria mexicana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1 ± 2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7 ± 1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4 ± 1.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9 ± 1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1 ± 0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.6 </w:t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Lithopoma tectum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1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.3 ± 1.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6 ± 0.3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.0 ± 2.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3 ± 0.2</w:t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Mithrax spinosissimu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.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6.6 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Neopetrosia carbonaria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1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8 ± 3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 ± 0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.7 ± 1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 ± 0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Pinna carnea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1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.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4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6.4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Sabellastarte magnifica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1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6 ± 0.3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 ± 0.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1 ± 0.5</w:t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Scarus taeniopteru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1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3 ± 3.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1 ± 0.3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.2 ± 1.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8 ± 0.5</w:t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Sparisoma radian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1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2.0 ± 20.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4 ± 0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.0 ± 3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4 ± 0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3.3 ± 37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4 ± 0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Sparisoma rubripinne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.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7.6 </w:t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Lobatus costatu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7.3 ± 7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5 ± 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Lobatus giga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1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.7 ± 3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6 ± 0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.0 ± 1.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9 ± 0.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.5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.2 </w:t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Secondary consumer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Anchoa lyolepi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1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9.0 ± 101.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7 ± 0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23.7 ± 47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8 ± 0.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Chaetodon capistratu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96.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9.9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Eucinostomus argenteu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0.7 ± 46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6 ± 0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Eucinostomus gula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1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.7 ± 14.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0 ± 0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2.3 ± 12.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7 ± 0.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5.7 ± 3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3 ± 1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Eucinostomus lefroyi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1.3 ± 11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3 ± 0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Eugerres brasiliensi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61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8.4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Gerres cinereu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1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7.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6.7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2.5 ± 145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7 ± 0.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6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0.9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Haemulon carbonarium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1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4.3 ± 95.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3 ± 0.3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9.5 ± 33.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8 ± 0.4</w:t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Haemulon flavolineatum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6.3 ± 12.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9 ± 0.2</w:t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Haemulon plumieri</w:t>
            </w:r>
          </w:p>
        </w:tc>
        <w:tc>
          <w:tcPr>
            <w:tcW w:w="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2.3 ± 48.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7 ± 0.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5080" w:type="dxa"/>
        <w:jc w:val="left"/>
        <w:tblInd w:w="-57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34"/>
        <w:gridCol w:w="407"/>
        <w:gridCol w:w="425"/>
        <w:gridCol w:w="1153"/>
        <w:gridCol w:w="1003"/>
        <w:gridCol w:w="1049"/>
        <w:gridCol w:w="811"/>
        <w:gridCol w:w="984"/>
        <w:gridCol w:w="858"/>
        <w:gridCol w:w="1213"/>
        <w:gridCol w:w="826"/>
        <w:gridCol w:w="1240"/>
        <w:gridCol w:w="885"/>
        <w:gridCol w:w="1099"/>
        <w:gridCol w:w="993"/>
      </w:tblGrid>
      <w:tr>
        <w:trPr>
          <w:trHeight w:val="24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5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 xml:space="preserve">Sites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5858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Goyave</w:t>
            </w:r>
          </w:p>
        </w:tc>
        <w:tc>
          <w:tcPr>
            <w:tcW w:w="6256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Petit-Bourg</w:t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5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Habitats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2156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Mangrove</w:t>
            </w:r>
          </w:p>
        </w:tc>
        <w:tc>
          <w:tcPr>
            <w:tcW w:w="18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eagrass bed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Coral reef</w:t>
            </w:r>
          </w:p>
        </w:tc>
        <w:tc>
          <w:tcPr>
            <w:tcW w:w="2039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Mangrove</w:t>
            </w:r>
          </w:p>
        </w:tc>
        <w:tc>
          <w:tcPr>
            <w:tcW w:w="212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eagrass bed</w:t>
            </w:r>
          </w:p>
        </w:tc>
        <w:tc>
          <w:tcPr>
            <w:tcW w:w="2092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Coral reef</w:t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hanging="55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</w:rPr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[CHD]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15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[CHD]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15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[CHD]</w:t>
            </w:r>
          </w:p>
        </w:tc>
        <w:tc>
          <w:tcPr>
            <w:tcW w:w="85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15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[CHD]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15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[CHD]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15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[CHD]</w:t>
            </w:r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15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</w:t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5"/>
              <w:rPr/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Halichoeres bivittatu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87.5 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8.2 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5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Halichoeres radiatu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8.5 ± 10.6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3 ± 0.4</w:t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5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Harengula clupeola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3.0 ± 72.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9 ± 0.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65.0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.5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5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Hemiramphus balao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1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28.5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6.7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29.0 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7.4 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5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Heteropriacanthus cruentatu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4.0 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7.7 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5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Larimus brevicep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22.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7.7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5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Mulloidichthys martinicu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4.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8.0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5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Myripristis jacobu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6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8.0 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9.0 ± 2.1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8.0 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4.3 ± 19.5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6 ±</w:t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5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Octopus vulgari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1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5.7 ± 4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6 ± 0.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9.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7.4 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.3 ± 4.5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3 ± 0.7</w:t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5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Ocyurus chrysuru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1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5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8.1 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1.7 ± 21.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7 ± 0.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5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Polydactylus virginicu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15.5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8.7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5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Pomadasys corvinaeformi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1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24.3 ± 458.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8.0 ± 1.2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1.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8.8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5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Sphoeroides greeleyi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54.3 ± 196.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5 ± 0.8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2.0 ± 43.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2 ± 0.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5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Sphoeroides testudinum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19.0 ± 168.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4 ± 0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55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Trachinotus falcatu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1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29.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.3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1.3 ± 21.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9 ± 1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Tertiary consumer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Aulostomus maculatu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1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8.0 ± 39.1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7 ± 0.6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3.0 ± 7.8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3 ± 0.2</w:t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Bairdiella ronchu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0.0 ± 24.8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7 ± 0.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Carangoides bartholomaei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3.0 ± 10.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5 ± 0.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Caranx cryso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1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4.0 ± 32.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6 ± 0.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3.0 ± 77.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1 ± 0.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81.0 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9.6 </w:t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Caranx latu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80.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7.2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0.3 ± 81.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9 ± 1.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Dasyatis centroura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8.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8.1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Gymnothorax funebri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4.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9.1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Gymnothorax vicinu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0.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8.4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Lutjanus apodu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0.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6.6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3.7 ± 32.3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3 ± 0.3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6.3 ± 28.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1 ± 1.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60.3 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1.3 </w:t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Lutjanus griseu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4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3.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8.7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0.3 ± 27.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.1 ± 0.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Lutjanus mahogani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75.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8.1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Lutjanus synagri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6.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7.7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30.5 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0.1 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Megalops atlanticu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.8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9.5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Pterois volitan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1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7.7 ± 26.1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9 ± 0.2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4.3 ± 11.7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0 ± 0.7</w:t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Rypticus saponaceu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7.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8.1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6.0 ± 1.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.9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Sphyraena barracuda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1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18.0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0.9 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78.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8.9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9.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9.7 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7.0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1.4 </w:t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Sphyraena picudilla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5.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7.7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Tylosurus crocodilu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88.0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0.4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Detritivores - Omnivore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Archosargus rhomboidali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5.7 ± 50.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5 ± 0.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 xml:space="preserve">Callinectes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.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1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57.0 ± 52.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2 ± 0.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47.3 ± 1387.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6 ± 0.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Diapterus rhombeu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1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7.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6.5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6.7 ± 51.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6 ± 0.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Hyporhamphus unifasciatu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1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2.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6.5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3.7 ± 27.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2 ± 0.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Mugil curema</w:t>
            </w:r>
          </w:p>
        </w:tc>
        <w:tc>
          <w:tcPr>
            <w:tcW w:w="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0.0 ± 123.8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8 ± 0.6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5080" w:type="dxa"/>
        <w:jc w:val="left"/>
        <w:tblInd w:w="-57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34"/>
        <w:gridCol w:w="407"/>
        <w:gridCol w:w="425"/>
        <w:gridCol w:w="1153"/>
        <w:gridCol w:w="1003"/>
        <w:gridCol w:w="1049"/>
        <w:gridCol w:w="746"/>
        <w:gridCol w:w="1049"/>
        <w:gridCol w:w="858"/>
        <w:gridCol w:w="1213"/>
        <w:gridCol w:w="826"/>
        <w:gridCol w:w="1299"/>
        <w:gridCol w:w="826"/>
        <w:gridCol w:w="958"/>
        <w:gridCol w:w="1134"/>
      </w:tblGrid>
      <w:tr>
        <w:trPr>
          <w:trHeight w:val="24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Sites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5858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Goyave</w:t>
            </w:r>
          </w:p>
        </w:tc>
        <w:tc>
          <w:tcPr>
            <w:tcW w:w="6256" w:type="dxa"/>
            <w:gridSpan w:val="6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Petit-Bourg</w:t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Habitats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2156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Mangrove</w:t>
            </w:r>
          </w:p>
        </w:tc>
        <w:tc>
          <w:tcPr>
            <w:tcW w:w="179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eagrass bed</w:t>
            </w:r>
          </w:p>
        </w:tc>
        <w:tc>
          <w:tcPr>
            <w:tcW w:w="1907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Coral reef</w:t>
            </w:r>
          </w:p>
        </w:tc>
        <w:tc>
          <w:tcPr>
            <w:tcW w:w="2039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Mangrove</w:t>
            </w:r>
          </w:p>
        </w:tc>
        <w:tc>
          <w:tcPr>
            <w:tcW w:w="212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eagrass bed</w:t>
            </w:r>
          </w:p>
        </w:tc>
        <w:tc>
          <w:tcPr>
            <w:tcW w:w="2092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Coral reef</w:t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</w:rPr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[CHD]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15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[CHD]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15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[CHD]</w:t>
            </w:r>
          </w:p>
        </w:tc>
        <w:tc>
          <w:tcPr>
            <w:tcW w:w="85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15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[CHD]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15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[CHD]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15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[CHD]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15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</w:t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Oreaster reticulatus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53.0 ± 129.9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3 ± 0.2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Panulirus argu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1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2.0 ± 29.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5 ± 0.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6.7 ± 10.4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3 ± 0.1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6.7 ± 18.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7 ± 0.4</w:t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Panulirus guttatu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4.0 ± 3.6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4 ± 0.6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68.0 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8.4 </w:t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Petrochirus diogene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5.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7.4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Stegastes planifron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.3 ± 8.7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6 ± 0.2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Farfantepenaeus subtili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30.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.6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7.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6.0 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Xiphopenaeus kroyeri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9.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.3 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Symbiotic organism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Porites astreoide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n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.6 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.5 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2 ± 0.1</w:t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Porites furcata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n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1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.3 ± 0.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 ± 1.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 ± 0.4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6 ± 0.4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 ± 0.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0 ± 0.1</w:t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Stichodactyla helianthus</w:t>
            </w:r>
          </w:p>
        </w:tc>
        <w:tc>
          <w:tcPr>
            <w:tcW w:w="4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n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1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1.7 ± 6.0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2 ± 0.1</w:t>
            </w:r>
          </w:p>
        </w:tc>
        <w:tc>
          <w:tcPr>
            <w:tcW w:w="12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.5 ± 2.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6 ± 0.0</w:t>
            </w:r>
          </w:p>
        </w:tc>
      </w:tr>
      <w:tr>
        <w:trPr>
          <w:trHeight w:val="24" w:hRule="atLeast"/>
        </w:trPr>
        <w:tc>
          <w:tcPr>
            <w:tcW w:w="2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182.4 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± 22.6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6.7 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± 1.5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54.1 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± 8.9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5.1 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± 2.4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53.0 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± 8.2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6.5 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± 2.8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251.0 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± 52.7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6.9 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± 2.6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71.5 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± 10.6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7.0 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± 3.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47.2 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± 6.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7.0 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± 2.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6T13:39:00Z</dcterms:created>
  <dc:creator>Charlotte Dromard</dc:creator>
  <dc:description/>
  <cp:keywords/>
  <dc:language>en-US</dc:language>
  <cp:lastModifiedBy>charlotte dromard</cp:lastModifiedBy>
  <dcterms:modified xsi:type="dcterms:W3CDTF">2017-10-24T20:30:00Z</dcterms:modified>
  <cp:revision>10</cp:revision>
  <dc:subject/>
  <dc:title/>
</cp:coreProperties>
</file>